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02930" w14:textId="7BB6654E" w:rsidR="003E3D74" w:rsidRDefault="00426B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40FC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</w:p>
    <w:p w14:paraId="5D68DD18" w14:textId="42DDEADA" w:rsidR="003E3D74" w:rsidRDefault="00E42DB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E42DBA">
        <w:rPr>
          <w:rFonts w:ascii="Times New Roman" w:hAnsi="Times New Roman" w:cs="Times New Roman"/>
          <w:szCs w:val="21"/>
        </w:rPr>
        <w:t xml:space="preserve">The correlation between clinicopathological parameters and Rap2B protein expression in CRC tissues. </w:t>
      </w:r>
    </w:p>
    <w:tbl>
      <w:tblPr>
        <w:tblStyle w:val="a3"/>
        <w:tblW w:w="0" w:type="auto"/>
        <w:jc w:val="center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353"/>
        <w:gridCol w:w="987"/>
        <w:gridCol w:w="1276"/>
        <w:gridCol w:w="1275"/>
        <w:gridCol w:w="1781"/>
      </w:tblGrid>
      <w:tr w:rsidR="003E3D74" w14:paraId="626F07A3" w14:textId="77777777">
        <w:trPr>
          <w:jc w:val="center"/>
        </w:trPr>
        <w:tc>
          <w:tcPr>
            <w:tcW w:w="2624" w:type="dxa"/>
            <w:vMerge w:val="restart"/>
            <w:tcBorders>
              <w:top w:val="single" w:sz="4" w:space="0" w:color="auto"/>
              <w:bottom w:val="nil"/>
            </w:tcBorders>
          </w:tcPr>
          <w:p w14:paraId="1AF6C693" w14:textId="77777777" w:rsidR="003E3D74" w:rsidRDefault="00426B42">
            <w:pPr>
              <w:spacing w:line="72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34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082CBB9D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63114" w14:textId="2318341B" w:rsidR="003E3D74" w:rsidRDefault="00426B42" w:rsidP="00617863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2b expression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F35AB33" w14:textId="77777777" w:rsidR="003E3D74" w:rsidRDefault="003E3D7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  <w:p w14:paraId="58F5A2AF" w14:textId="77777777" w:rsidR="003E3D74" w:rsidRDefault="00426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3E3D74" w14:paraId="5C8BE170" w14:textId="77777777">
        <w:trPr>
          <w:trHeight w:val="384"/>
          <w:jc w:val="center"/>
        </w:trPr>
        <w:tc>
          <w:tcPr>
            <w:tcW w:w="2624" w:type="dxa"/>
            <w:vMerge/>
            <w:tcBorders>
              <w:top w:val="nil"/>
              <w:bottom w:val="single" w:sz="4" w:space="0" w:color="auto"/>
            </w:tcBorders>
          </w:tcPr>
          <w:p w14:paraId="5884DFEA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7C8EFCD4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8655A4" w14:textId="3FF42614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  <w:r w:rsidR="0061786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903B8A" w14:textId="1465A4EF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n</w:t>
            </w:r>
            <w:r w:rsidR="0061786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78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848D122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0CDAE518" w14:textId="77777777">
        <w:trPr>
          <w:jc w:val="center"/>
        </w:trPr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14:paraId="7D54740E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nil"/>
            </w:tcBorders>
          </w:tcPr>
          <w:p w14:paraId="2BF52C48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B08EE9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B6768CB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nil"/>
              <w:right w:val="nil"/>
            </w:tcBorders>
          </w:tcPr>
          <w:p w14:paraId="592C202B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39348388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44938A8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6B3661D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5363AC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(32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2381BF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(67.2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7F354211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6</w:t>
            </w:r>
          </w:p>
        </w:tc>
      </w:tr>
      <w:tr w:rsidR="003E3D74" w14:paraId="0ED9B4C2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2EA6CDE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5035D40F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1525AE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(33.9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53631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(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.1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240C81BB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71A9070D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0F83770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5D73B008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3515C6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9111DE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55672952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55361FC2" w14:textId="77777777">
        <w:trPr>
          <w:trHeight w:val="535"/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7C807CDF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684380A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AB7A7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(30.6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84C02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(69.4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78CC6B1D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0</w:t>
            </w:r>
          </w:p>
        </w:tc>
      </w:tr>
      <w:tr w:rsidR="003E3D74" w14:paraId="0B0F1B30" w14:textId="77777777">
        <w:trPr>
          <w:trHeight w:val="343"/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186D48CB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338E5C21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71234B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(37.8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63F51F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(62.2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77BF9048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623422BD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D92ABD2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5ED677A5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B8E568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45B946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21E17AE3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650543E7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0525A96B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10E131E9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44686D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42.9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66DA9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57.1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0DDCA727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0</w:t>
            </w:r>
          </w:p>
        </w:tc>
      </w:tr>
      <w:tr w:rsidR="003E3D74" w14:paraId="3ECD49B3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160AF2B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-4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3D0E7C1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BAA8B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(32.0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E736B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(68.0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4F2AFA33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7DD1336B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64912354" w14:textId="0EE5918C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 xml:space="preserve">Lymph </w:t>
            </w: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node metastasis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2F053C69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EB5B63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1DDD9A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1ACB2182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194393FA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DAE7CBE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09F45C05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7ADADE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44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2B798C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(55.3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00E2D64A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33</w:t>
            </w:r>
          </w:p>
        </w:tc>
      </w:tr>
      <w:tr w:rsidR="003E3D74" w14:paraId="675D6C35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0908F0C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54CCB1A9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C890F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(25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6D1A4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(74.3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3C9626DB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725387E4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060D267E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Distal metastasis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418A5F34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7326E7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A86408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571240F9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2136521B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09912FA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21DE4DB9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58783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(41.3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07BC4E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(58.7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34CFC145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3E3D74" w14:paraId="4F7F2CB3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3BF887B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487B29E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038C7D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4.0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315DC4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(96.0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2FE7178C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787EA680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CE2BCDF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TNM stag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01749BCB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8979FC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199E13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6BD22913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46C8EF99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2DC66C3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仿宋" w:eastAsia="仿宋" w:hAnsi="仿宋" w:cs="Times New Roman" w:hint="eastAsia"/>
                <w:szCs w:val="21"/>
              </w:rPr>
              <w:t>Ⅰ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仿宋" w:eastAsia="仿宋" w:hAnsi="仿宋" w:cs="Times New Roman" w:hint="eastAsia"/>
                <w:szCs w:val="21"/>
              </w:rPr>
              <w:t>Ⅱ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3032739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893A21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45.7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87C86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(54.3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7D1FC4AC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23</w:t>
            </w:r>
          </w:p>
        </w:tc>
      </w:tr>
      <w:tr w:rsidR="003E3D74" w14:paraId="026C27C8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259C96D4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仿宋" w:eastAsia="仿宋" w:hAnsi="仿宋" w:cs="Times New Roman" w:hint="eastAsia"/>
                <w:szCs w:val="21"/>
              </w:rPr>
              <w:t>Ⅲ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仿宋" w:eastAsia="仿宋" w:hAnsi="仿宋" w:cs="Times New Roman" w:hint="eastAsia"/>
                <w:szCs w:val="21"/>
              </w:rPr>
              <w:t>Ⅳ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0352F91E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2BACEC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(25.4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9595FB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(74.6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3CA78A29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782A6A84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0A3ED1D1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 xml:space="preserve">RAS status  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2703EE36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D64953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C7DD31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457D6F7A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2BF44A52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0E4549EF" w14:textId="2889EE95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d</w:t>
            </w:r>
            <w:r w:rsidR="00D8413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1332129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00109D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(35.6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89FDC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(64.4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2CD96B40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1</w:t>
            </w:r>
          </w:p>
        </w:tc>
      </w:tr>
      <w:tr w:rsidR="003E3D74" w14:paraId="6276BE99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5D3FDFC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ation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40C3905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5A47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(31.0%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022B11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(69.0%)</w:t>
            </w:r>
          </w:p>
        </w:tc>
        <w:tc>
          <w:tcPr>
            <w:tcW w:w="1781" w:type="dxa"/>
            <w:vMerge/>
            <w:tcBorders>
              <w:top w:val="nil"/>
              <w:bottom w:val="nil"/>
              <w:right w:val="nil"/>
            </w:tcBorders>
          </w:tcPr>
          <w:p w14:paraId="793ADE80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0EA1022B" w14:textId="77777777" w:rsidTr="00D84131">
        <w:trPr>
          <w:jc w:val="center"/>
        </w:trPr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007AD538" w14:textId="77777777" w:rsidR="003E3D74" w:rsidRPr="00D84131" w:rsidRDefault="00426B4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Microsatellite stability status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3526C76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17974E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143F4D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bottom w:val="nil"/>
              <w:right w:val="nil"/>
            </w:tcBorders>
          </w:tcPr>
          <w:p w14:paraId="23CD1B67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1DE11B36" w14:textId="77777777">
        <w:trPr>
          <w:jc w:val="center"/>
        </w:trPr>
        <w:tc>
          <w:tcPr>
            <w:tcW w:w="2624" w:type="dxa"/>
            <w:tcBorders>
              <w:top w:val="nil"/>
              <w:bottom w:val="nil"/>
            </w:tcBorders>
          </w:tcPr>
          <w:p w14:paraId="51DCDD7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S</w:t>
            </w:r>
          </w:p>
        </w:tc>
        <w:tc>
          <w:tcPr>
            <w:tcW w:w="1340" w:type="dxa"/>
            <w:gridSpan w:val="2"/>
            <w:tcBorders>
              <w:top w:val="nil"/>
              <w:bottom w:val="nil"/>
            </w:tcBorders>
          </w:tcPr>
          <w:p w14:paraId="2128569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8F12E9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(33.3%)</w:t>
            </w:r>
            <w:bookmarkEnd w:id="0"/>
            <w:bookmarkEnd w:id="1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D53AA1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(66.7%)</w:t>
            </w:r>
          </w:p>
        </w:tc>
        <w:tc>
          <w:tcPr>
            <w:tcW w:w="1781" w:type="dxa"/>
            <w:vMerge w:val="restart"/>
            <w:tcBorders>
              <w:top w:val="nil"/>
              <w:bottom w:val="nil"/>
              <w:right w:val="nil"/>
            </w:tcBorders>
          </w:tcPr>
          <w:p w14:paraId="0936FEFE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3E3D74" w14:paraId="055BDFFD" w14:textId="77777777">
        <w:trPr>
          <w:jc w:val="center"/>
        </w:trPr>
        <w:tc>
          <w:tcPr>
            <w:tcW w:w="2624" w:type="dxa"/>
            <w:tcBorders>
              <w:top w:val="nil"/>
            </w:tcBorders>
          </w:tcPr>
          <w:p w14:paraId="5FDD9E4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I-H</w:t>
            </w:r>
          </w:p>
        </w:tc>
        <w:tc>
          <w:tcPr>
            <w:tcW w:w="1340" w:type="dxa"/>
            <w:gridSpan w:val="2"/>
            <w:tcBorders>
              <w:top w:val="nil"/>
            </w:tcBorders>
          </w:tcPr>
          <w:p w14:paraId="540E552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14:paraId="44E56B9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33.3%)</w:t>
            </w:r>
          </w:p>
        </w:tc>
        <w:tc>
          <w:tcPr>
            <w:tcW w:w="1275" w:type="dxa"/>
            <w:tcBorders>
              <w:top w:val="nil"/>
            </w:tcBorders>
          </w:tcPr>
          <w:p w14:paraId="305D896D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66.7%)</w:t>
            </w:r>
          </w:p>
        </w:tc>
        <w:tc>
          <w:tcPr>
            <w:tcW w:w="178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F6DE0F5" w14:textId="77777777" w:rsidR="003E3D74" w:rsidRDefault="003E3D7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2EB13F" w14:textId="77777777" w:rsidR="00617863" w:rsidRDefault="00617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3"/>
      <w:bookmarkStart w:id="3" w:name="OLE_LINK4"/>
    </w:p>
    <w:p w14:paraId="30AC9D3D" w14:textId="5A2547C4" w:rsidR="003E3D74" w:rsidRDefault="00426B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bookmarkEnd w:id="2"/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75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1E755D">
        <w:rPr>
          <w:rFonts w:ascii="Times New Roman" w:hAnsi="Times New Roman" w:cs="Times New Roman"/>
          <w:sz w:val="24"/>
          <w:szCs w:val="24"/>
        </w:rPr>
        <w:t>.</w:t>
      </w:r>
      <w:bookmarkStart w:id="4" w:name="_GoBack"/>
      <w:bookmarkEnd w:id="4"/>
    </w:p>
    <w:p w14:paraId="69190D11" w14:textId="18360024" w:rsidR="003E3D74" w:rsidRPr="00617863" w:rsidRDefault="00862CE8" w:rsidP="00617863">
      <w:pPr>
        <w:spacing w:line="360" w:lineRule="auto"/>
        <w:ind w:leftChars="114" w:left="239"/>
        <w:jc w:val="center"/>
        <w:rPr>
          <w:rFonts w:ascii="Times New Roman" w:hAnsi="Times New Roman" w:cs="Times New Roman"/>
          <w:szCs w:val="21"/>
        </w:rPr>
      </w:pPr>
      <w:r w:rsidRPr="00862CE8">
        <w:rPr>
          <w:rFonts w:ascii="Times New Roman" w:hAnsi="Times New Roman" w:cs="Times New Roman"/>
          <w:szCs w:val="21"/>
        </w:rPr>
        <w:t>Univariate and multivariate analysis of factors associated with DFS in CRC tissues</w:t>
      </w:r>
      <w:r w:rsidRPr="00617863">
        <w:rPr>
          <w:rFonts w:ascii="Times New Roman" w:hAnsi="Times New Roman" w:cs="Times New Roman"/>
          <w:szCs w:val="21"/>
        </w:rPr>
        <w:t xml:space="preserve"> (n = 101)</w:t>
      </w:r>
    </w:p>
    <w:tbl>
      <w:tblPr>
        <w:tblStyle w:val="a3"/>
        <w:tblW w:w="8500" w:type="dxa"/>
        <w:jc w:val="center"/>
        <w:tblLook w:val="04A0" w:firstRow="1" w:lastRow="0" w:firstColumn="1" w:lastColumn="0" w:noHBand="0" w:noVBand="1"/>
      </w:tblPr>
      <w:tblGrid>
        <w:gridCol w:w="2505"/>
        <w:gridCol w:w="756"/>
        <w:gridCol w:w="1290"/>
        <w:gridCol w:w="992"/>
        <w:gridCol w:w="689"/>
        <w:gridCol w:w="1276"/>
        <w:gridCol w:w="992"/>
      </w:tblGrid>
      <w:tr w:rsidR="003E3D74" w14:paraId="78783632" w14:textId="77777777">
        <w:trPr>
          <w:trHeight w:val="49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17323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038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71ED8D04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2957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14:paraId="4147BF0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3E3D74" w14:paraId="2D3D9F53" w14:textId="77777777">
        <w:trPr>
          <w:trHeight w:val="49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C42762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7A0F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56C658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041B0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8D952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039E2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D973D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3E3D74" w14:paraId="1C101A18" w14:textId="77777777">
        <w:trPr>
          <w:trHeight w:val="49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16110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ale vs. Female)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9876F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6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189C6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2-1.3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34D78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1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3C89FE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86A11A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DF3564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20CFA096" w14:textId="77777777">
        <w:trPr>
          <w:trHeight w:val="4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5B940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 xml:space="preserve"> (&lt;65 vs. ≥6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C609E5F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1A87F5A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1-1.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A5533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B132D2A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88179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BB0F0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1ADF635F" w14:textId="77777777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05336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 xml:space="preserve">T </w:t>
            </w: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(T3-4 vs. T1-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C952BB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BAD0F1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6-1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E6FA4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43DA1FF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C8F0C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8B046" w14:textId="77777777" w:rsidR="003E3D74" w:rsidRDefault="003E3D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3D74" w14:paraId="47249FA5" w14:textId="77777777">
        <w:trPr>
          <w:trHeight w:val="9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3E33F" w14:textId="77777777" w:rsidR="003E3D74" w:rsidRPr="00D84131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Lymphatic metastasis</w:t>
            </w:r>
          </w:p>
          <w:p w14:paraId="5561900C" w14:textId="61A35B21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D84131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ositive vs. </w:t>
            </w:r>
            <w:r w:rsidR="00D84131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AE003FD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F05BC68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7-0.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99DCD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3C787E9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59F3C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-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AA6D02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1</w:t>
            </w:r>
          </w:p>
        </w:tc>
      </w:tr>
      <w:tr w:rsidR="003E3D74" w14:paraId="4206B3F4" w14:textId="77777777">
        <w:trPr>
          <w:trHeight w:val="9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D6670" w14:textId="77777777" w:rsidR="003E3D74" w:rsidRPr="00D84131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Distant metastasis</w:t>
            </w:r>
          </w:p>
          <w:p w14:paraId="141FCD4D" w14:textId="3737921D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D84131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ositive vs. </w:t>
            </w:r>
            <w:r w:rsidR="00D84131"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gativ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313CB0E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961A7E2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8-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27419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BDCCB9C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BE210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8-0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C30BE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3E3D74" w14:paraId="4981BFFB" w14:textId="77777777">
        <w:trPr>
          <w:trHeight w:val="4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263B2" w14:textId="77777777" w:rsidR="003E3D74" w:rsidRPr="00D84131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NM stage</w:t>
            </w:r>
          </w:p>
          <w:p w14:paraId="2627652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eastAsia="仿宋" w:hAnsi="Times New Roman" w:cs="Times New Roman"/>
                <w:szCs w:val="21"/>
              </w:rPr>
              <w:t>Ⅲ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szCs w:val="21"/>
              </w:rPr>
              <w:t>Ⅳ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s.</w:t>
            </w:r>
            <w:r>
              <w:rPr>
                <w:rFonts w:ascii="Times New Roman" w:eastAsia="仿宋" w:hAnsi="Times New Roman" w:cs="Times New Roman"/>
                <w:szCs w:val="21"/>
              </w:rPr>
              <w:t>Ⅰ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szCs w:val="21"/>
              </w:rPr>
              <w:t>Ⅱ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0605991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B58E5B2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9-0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0A539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0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87F4117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0F0D6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0-2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427A5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6</w:t>
            </w:r>
          </w:p>
        </w:tc>
      </w:tr>
      <w:tr w:rsidR="003E3D74" w14:paraId="30B7BB41" w14:textId="77777777">
        <w:trPr>
          <w:trHeight w:val="49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ECE43" w14:textId="77777777" w:rsidR="003E3D74" w:rsidRPr="00D84131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4131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>ap2</w:t>
            </w:r>
            <w:r w:rsidRPr="00D84131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D84131">
              <w:rPr>
                <w:rFonts w:ascii="Times New Roman" w:hAnsi="Times New Roman" w:cs="Times New Roman"/>
                <w:b/>
                <w:bCs/>
                <w:szCs w:val="21"/>
              </w:rPr>
              <w:t xml:space="preserve"> expression</w:t>
            </w:r>
          </w:p>
          <w:p w14:paraId="7A2B9E27" w14:textId="77777777" w:rsidR="003E3D74" w:rsidRDefault="00426B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High vs. Low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38BF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0FDE2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0-0.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8A2BE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80C1E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5C478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4-0.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F2D40" w14:textId="77777777" w:rsidR="003E3D74" w:rsidRDefault="00426B42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</w:tbl>
    <w:p w14:paraId="13977FA3" w14:textId="77777777" w:rsidR="003E3D74" w:rsidRDefault="003E3D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084D95" w14:textId="77777777" w:rsidR="003E3D74" w:rsidRDefault="003E3D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951DE6" w14:textId="77777777" w:rsidR="003E3D74" w:rsidRDefault="003E3D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E3D7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62976" w14:textId="77777777" w:rsidR="00426B42" w:rsidRDefault="00426B42" w:rsidP="00617863">
      <w:r>
        <w:separator/>
      </w:r>
    </w:p>
  </w:endnote>
  <w:endnote w:type="continuationSeparator" w:id="0">
    <w:p w14:paraId="39705AB9" w14:textId="77777777" w:rsidR="00426B42" w:rsidRDefault="00426B42" w:rsidP="0061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9742F" w14:textId="77777777" w:rsidR="00426B42" w:rsidRDefault="00426B42" w:rsidP="00617863">
      <w:r>
        <w:separator/>
      </w:r>
    </w:p>
  </w:footnote>
  <w:footnote w:type="continuationSeparator" w:id="0">
    <w:p w14:paraId="56A0514A" w14:textId="77777777" w:rsidR="00426B42" w:rsidRDefault="00426B42" w:rsidP="0061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ViZDY4NTM3ZWYyMzk0MWM1OWJiYzQ2MmM4MzMxYzYifQ=="/>
  </w:docVars>
  <w:rsids>
    <w:rsidRoot w:val="000A6447"/>
    <w:rsid w:val="0004257B"/>
    <w:rsid w:val="000A6447"/>
    <w:rsid w:val="00175201"/>
    <w:rsid w:val="001E755D"/>
    <w:rsid w:val="00304FF6"/>
    <w:rsid w:val="003E3D74"/>
    <w:rsid w:val="00426B42"/>
    <w:rsid w:val="00460C7B"/>
    <w:rsid w:val="00523AD6"/>
    <w:rsid w:val="00617863"/>
    <w:rsid w:val="00775655"/>
    <w:rsid w:val="00840FC4"/>
    <w:rsid w:val="00862CE8"/>
    <w:rsid w:val="00992380"/>
    <w:rsid w:val="00D232B6"/>
    <w:rsid w:val="00D84131"/>
    <w:rsid w:val="00E42DBA"/>
    <w:rsid w:val="00E66BB5"/>
    <w:rsid w:val="76A7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07A48"/>
  <w15:docId w15:val="{9FFBE1CC-82AA-4618-880D-AC832BD0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78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7863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7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786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 xiaohong</dc:creator>
  <cp:lastModifiedBy>Administrator</cp:lastModifiedBy>
  <cp:revision>2</cp:revision>
  <dcterms:created xsi:type="dcterms:W3CDTF">2023-09-08T08:24:00Z</dcterms:created>
  <dcterms:modified xsi:type="dcterms:W3CDTF">2023-09-0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68D97600B75466BA0782EB646894587_12</vt:lpwstr>
  </property>
</Properties>
</file>